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64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6237"/>
      </w:tblGrid>
      <w:tr w:rsidR="00E370AA" w:rsidRPr="005A4856" w14:paraId="7E7AD4E7" w14:textId="77777777" w:rsidTr="009E708C">
        <w:trPr>
          <w:cantSplit/>
          <w:trHeight w:val="259"/>
        </w:trPr>
        <w:tc>
          <w:tcPr>
            <w:tcW w:w="864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pct25" w:color="auto" w:fill="auto"/>
          </w:tcPr>
          <w:p w14:paraId="0225C81E" w14:textId="77777777" w:rsidR="00E370AA" w:rsidRPr="005A4856" w:rsidRDefault="00E370AA" w:rsidP="009E708C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>Table S3 – Primers used for cloning</w:t>
            </w:r>
          </w:p>
        </w:tc>
      </w:tr>
      <w:tr w:rsidR="00E370AA" w:rsidRPr="005A4856" w14:paraId="58FE18F8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49468FFD" w14:textId="77777777" w:rsidR="00E370AA" w:rsidRPr="005A4856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420EE3">
              <w:rPr>
                <w:rFonts w:ascii="Arial" w:hAnsi="Arial" w:cs="Arial"/>
                <w:sz w:val="16"/>
                <w:szCs w:val="20"/>
              </w:rPr>
              <w:t>EcoRI_Kz_TRIM25</w:t>
            </w:r>
            <w:r>
              <w:rPr>
                <w:rFonts w:ascii="Arial" w:hAnsi="Arial" w:cs="Arial"/>
                <w:sz w:val="16"/>
                <w:szCs w:val="20"/>
              </w:rPr>
              <w:t>wt</w:t>
            </w:r>
            <w:r w:rsidRPr="00420EE3">
              <w:rPr>
                <w:rFonts w:ascii="Arial" w:hAnsi="Arial" w:cs="Arial"/>
                <w:sz w:val="16"/>
                <w:szCs w:val="20"/>
              </w:rPr>
              <w:t>_Fwd</w:t>
            </w:r>
          </w:p>
        </w:tc>
        <w:tc>
          <w:tcPr>
            <w:tcW w:w="6237" w:type="dxa"/>
            <w:shd w:val="clear" w:color="auto" w:fill="auto"/>
          </w:tcPr>
          <w:p w14:paraId="330EC73C" w14:textId="77777777" w:rsidR="00E370AA" w:rsidRPr="005A4856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420EE3">
              <w:rPr>
                <w:rFonts w:ascii="Arial" w:hAnsi="Arial" w:cs="Arial"/>
                <w:sz w:val="16"/>
                <w:szCs w:val="20"/>
              </w:rPr>
              <w:t>GCGCGAATTCGCCACCATGGCAGAGCTGTGCCCCCTGG</w:t>
            </w:r>
          </w:p>
        </w:tc>
      </w:tr>
      <w:tr w:rsidR="00E370AA" w:rsidRPr="005A4856" w14:paraId="2517D6A1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2710C992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420EE3">
              <w:rPr>
                <w:rFonts w:ascii="Arial" w:hAnsi="Arial" w:cs="Arial"/>
                <w:sz w:val="16"/>
                <w:szCs w:val="20"/>
              </w:rPr>
              <w:t xml:space="preserve">TRIM25 </w:t>
            </w:r>
            <w:r>
              <w:rPr>
                <w:rFonts w:ascii="Arial" w:hAnsi="Arial" w:cs="Arial"/>
                <w:sz w:val="16"/>
                <w:szCs w:val="20"/>
              </w:rPr>
              <w:t>∆RING_</w:t>
            </w:r>
            <w:r w:rsidRPr="00420EE3">
              <w:rPr>
                <w:rFonts w:ascii="Arial" w:hAnsi="Arial" w:cs="Arial"/>
                <w:sz w:val="16"/>
                <w:szCs w:val="20"/>
              </w:rPr>
              <w:t>Fwd EcoRI</w:t>
            </w:r>
          </w:p>
        </w:tc>
        <w:tc>
          <w:tcPr>
            <w:tcW w:w="6237" w:type="dxa"/>
            <w:shd w:val="clear" w:color="auto" w:fill="auto"/>
          </w:tcPr>
          <w:p w14:paraId="4A11B9F5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420EE3">
              <w:rPr>
                <w:rFonts w:ascii="Arial" w:hAnsi="Arial" w:cs="Arial"/>
                <w:sz w:val="16"/>
                <w:szCs w:val="20"/>
              </w:rPr>
              <w:t>GCGCGAATTCGCCACCATGCGCGCCGTCTACCAGGCGCGACCGC</w:t>
            </w:r>
          </w:p>
        </w:tc>
      </w:tr>
      <w:tr w:rsidR="00E370AA" w:rsidRPr="005A4856" w14:paraId="3603063D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1E91A42D" w14:textId="77777777" w:rsidR="00E370AA" w:rsidRPr="005A4856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</w:t>
            </w:r>
            <w:r w:rsidRPr="00420EE3">
              <w:rPr>
                <w:rFonts w:ascii="Arial" w:hAnsi="Arial" w:cs="Arial"/>
                <w:sz w:val="16"/>
                <w:szCs w:val="20"/>
              </w:rPr>
              <w:t xml:space="preserve">25 </w:t>
            </w:r>
            <w:r>
              <w:rPr>
                <w:rFonts w:ascii="Arial" w:hAnsi="Arial" w:cs="Arial"/>
                <w:sz w:val="16"/>
                <w:szCs w:val="20"/>
              </w:rPr>
              <w:t>∆SPRY_Rev</w:t>
            </w:r>
            <w:r w:rsidRPr="00420EE3">
              <w:rPr>
                <w:rFonts w:ascii="Arial" w:hAnsi="Arial" w:cs="Arial"/>
                <w:sz w:val="16"/>
                <w:szCs w:val="20"/>
              </w:rPr>
              <w:t xml:space="preserve"> XhoI</w:t>
            </w:r>
          </w:p>
        </w:tc>
        <w:tc>
          <w:tcPr>
            <w:tcW w:w="6237" w:type="dxa"/>
            <w:shd w:val="clear" w:color="auto" w:fill="auto"/>
          </w:tcPr>
          <w:p w14:paraId="545402FA" w14:textId="77777777" w:rsidR="00E370AA" w:rsidRPr="005A4856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420EE3">
              <w:rPr>
                <w:rFonts w:ascii="Arial" w:hAnsi="Arial" w:cs="Arial"/>
                <w:sz w:val="16"/>
                <w:szCs w:val="20"/>
              </w:rPr>
              <w:t>CGCGCGCTCGAGAATTTTAATGTAATACTCCAGGAGCTC</w:t>
            </w:r>
          </w:p>
        </w:tc>
      </w:tr>
      <w:tr w:rsidR="00E370AA" w:rsidRPr="005A4856" w14:paraId="3744FCF0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2D132EB3" w14:textId="77777777" w:rsidR="00E370AA" w:rsidRPr="005A4856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wt_Rev_</w:t>
            </w:r>
            <w:r w:rsidRPr="00420EE3">
              <w:rPr>
                <w:rFonts w:ascii="Arial" w:hAnsi="Arial" w:cs="Arial"/>
                <w:sz w:val="16"/>
                <w:szCs w:val="20"/>
              </w:rPr>
              <w:t>XhoI</w:t>
            </w:r>
          </w:p>
        </w:tc>
        <w:tc>
          <w:tcPr>
            <w:tcW w:w="6237" w:type="dxa"/>
            <w:shd w:val="clear" w:color="auto" w:fill="auto"/>
          </w:tcPr>
          <w:p w14:paraId="53F34904" w14:textId="77777777" w:rsidR="00E370AA" w:rsidRPr="005A4856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420EE3">
              <w:rPr>
                <w:rFonts w:ascii="Arial" w:hAnsi="Arial" w:cs="Arial"/>
                <w:sz w:val="16"/>
                <w:szCs w:val="20"/>
              </w:rPr>
              <w:t>CGCGCGCTCGAGCTACTTGGGGGAGCAGATGG</w:t>
            </w:r>
          </w:p>
        </w:tc>
      </w:tr>
      <w:tr w:rsidR="00E370AA" w:rsidRPr="005A4856" w14:paraId="42CD19B6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6CA85EE6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wt_CR_Fwd</w:t>
            </w:r>
          </w:p>
        </w:tc>
        <w:tc>
          <w:tcPr>
            <w:tcW w:w="6237" w:type="dxa"/>
            <w:shd w:val="clear" w:color="auto" w:fill="auto"/>
          </w:tcPr>
          <w:p w14:paraId="124D83FC" w14:textId="77777777" w:rsidR="00E370AA" w:rsidRPr="00420EE3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16F7F">
              <w:rPr>
                <w:rFonts w:ascii="Arial" w:hAnsi="Arial" w:cs="Arial"/>
                <w:sz w:val="16"/>
                <w:szCs w:val="20"/>
              </w:rPr>
              <w:t>GAGCCGGTGACAACACCTTGCGGCCACAA</w:t>
            </w:r>
          </w:p>
        </w:tc>
      </w:tr>
      <w:tr w:rsidR="00E370AA" w:rsidRPr="005A4856" w14:paraId="3096115A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516039AD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wt_CR_Rev</w:t>
            </w:r>
          </w:p>
        </w:tc>
        <w:tc>
          <w:tcPr>
            <w:tcW w:w="6237" w:type="dxa"/>
            <w:shd w:val="clear" w:color="auto" w:fill="auto"/>
          </w:tcPr>
          <w:p w14:paraId="73918487" w14:textId="77777777" w:rsidR="00E370AA" w:rsidRPr="00C16F7F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16F7F">
              <w:rPr>
                <w:rFonts w:ascii="Arial" w:hAnsi="Arial" w:cs="Arial"/>
                <w:sz w:val="16"/>
                <w:szCs w:val="20"/>
              </w:rPr>
              <w:t>TTGTGGCCGCAAGGTGTTGTCACCGGCTC</w:t>
            </w:r>
          </w:p>
        </w:tc>
      </w:tr>
      <w:tr w:rsidR="00E370AA" w:rsidRPr="005A4856" w14:paraId="5F015EED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0824692A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L7A_Fwd</w:t>
            </w:r>
          </w:p>
        </w:tc>
        <w:tc>
          <w:tcPr>
            <w:tcW w:w="6237" w:type="dxa"/>
            <w:shd w:val="clear" w:color="auto" w:fill="auto"/>
          </w:tcPr>
          <w:p w14:paraId="77E31DF6" w14:textId="77777777" w:rsidR="00E370AA" w:rsidRPr="00E762BB" w:rsidRDefault="00E370AA" w:rsidP="009E708C">
            <w:r w:rsidRPr="00E762BB">
              <w:rPr>
                <w:rFonts w:ascii="Arial" w:hAnsi="Arial" w:cs="Arial"/>
                <w:sz w:val="16"/>
                <w:szCs w:val="20"/>
              </w:rPr>
              <w:t>GCGCGAATTCGCCACCATGGCAGAGCTGTGCCCCGCGGCCGAGGAGCT</w:t>
            </w:r>
          </w:p>
        </w:tc>
      </w:tr>
      <w:tr w:rsidR="00E370AA" w:rsidRPr="005A4856" w14:paraId="498AC1A9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52A38DFA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L17/18R_Fwd</w:t>
            </w:r>
          </w:p>
        </w:tc>
        <w:tc>
          <w:tcPr>
            <w:tcW w:w="6237" w:type="dxa"/>
            <w:shd w:val="clear" w:color="auto" w:fill="auto"/>
          </w:tcPr>
          <w:p w14:paraId="678A8E87" w14:textId="77777777" w:rsidR="00E370AA" w:rsidRPr="00E762B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3289F">
              <w:rPr>
                <w:rFonts w:ascii="Arial" w:hAnsi="Arial" w:cs="Arial"/>
                <w:sz w:val="16"/>
                <w:szCs w:val="20"/>
              </w:rPr>
              <w:t>GCTGTCGTGCTCCATCTGCCGGCGACCCTTCAAGGAGCCGGTC</w:t>
            </w:r>
          </w:p>
        </w:tc>
      </w:tr>
      <w:tr w:rsidR="00E370AA" w:rsidRPr="005A4856" w14:paraId="76485FBA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6B344A75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L17/18R_Rev</w:t>
            </w:r>
          </w:p>
        </w:tc>
        <w:tc>
          <w:tcPr>
            <w:tcW w:w="6237" w:type="dxa"/>
            <w:shd w:val="clear" w:color="auto" w:fill="auto"/>
          </w:tcPr>
          <w:p w14:paraId="50195115" w14:textId="77777777" w:rsidR="00E370AA" w:rsidRPr="00E762B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3289F">
              <w:rPr>
                <w:rFonts w:ascii="Arial" w:hAnsi="Arial" w:cs="Arial"/>
                <w:sz w:val="16"/>
                <w:szCs w:val="20"/>
              </w:rPr>
              <w:t>GACCGGCTCCTTGAAGGGTCGCCGGCAGATGGAGCACGACAGC</w:t>
            </w:r>
          </w:p>
        </w:tc>
      </w:tr>
      <w:tr w:rsidR="00E370AA" w:rsidRPr="005A4856" w14:paraId="108FD77A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518D5F40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Q52R_Fwd</w:t>
            </w:r>
          </w:p>
        </w:tc>
        <w:tc>
          <w:tcPr>
            <w:tcW w:w="6237" w:type="dxa"/>
            <w:shd w:val="clear" w:color="auto" w:fill="auto"/>
          </w:tcPr>
          <w:p w14:paraId="378BFDAE" w14:textId="77777777" w:rsidR="00E370AA" w:rsidRPr="00C3289F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3289F">
              <w:rPr>
                <w:rFonts w:ascii="Arial" w:hAnsi="Arial" w:cs="Arial"/>
                <w:sz w:val="16"/>
                <w:szCs w:val="20"/>
              </w:rPr>
              <w:t>CGCCATACCTGTGCCCGCGATGCCGCGCCGTCTACCAGG</w:t>
            </w:r>
          </w:p>
        </w:tc>
      </w:tr>
      <w:tr w:rsidR="00E370AA" w:rsidRPr="005A4856" w14:paraId="4F9785B5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794A1FEF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Q52R_Rev</w:t>
            </w:r>
          </w:p>
        </w:tc>
        <w:tc>
          <w:tcPr>
            <w:tcW w:w="6237" w:type="dxa"/>
            <w:shd w:val="clear" w:color="auto" w:fill="auto"/>
          </w:tcPr>
          <w:p w14:paraId="2BB81201" w14:textId="77777777" w:rsidR="00E370AA" w:rsidRPr="00C3289F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3289F">
              <w:rPr>
                <w:rFonts w:ascii="Arial" w:hAnsi="Arial" w:cs="Arial"/>
                <w:sz w:val="16"/>
                <w:szCs w:val="20"/>
              </w:rPr>
              <w:t>CCTGGTAGACGGCGCGGCATCGCGGGCACAGGTATGGCG</w:t>
            </w:r>
          </w:p>
        </w:tc>
      </w:tr>
      <w:tr w:rsidR="00E370AA" w:rsidRPr="005A4856" w14:paraId="5B14C273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02F14653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R54A_Fwd</w:t>
            </w:r>
          </w:p>
        </w:tc>
        <w:tc>
          <w:tcPr>
            <w:tcW w:w="6237" w:type="dxa"/>
            <w:shd w:val="clear" w:color="auto" w:fill="auto"/>
          </w:tcPr>
          <w:p w14:paraId="7D23A242" w14:textId="77777777" w:rsidR="00E370AA" w:rsidRPr="00C3289F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3289F">
              <w:rPr>
                <w:rFonts w:ascii="Arial" w:hAnsi="Arial" w:cs="Arial"/>
                <w:sz w:val="16"/>
                <w:szCs w:val="20"/>
              </w:rPr>
              <w:t>CCATACCTGTGCCCGCAGTGCGCGGCCGTCTACCAGGCGCG</w:t>
            </w:r>
          </w:p>
        </w:tc>
      </w:tr>
      <w:tr w:rsidR="00E370AA" w:rsidRPr="005A4856" w14:paraId="22C82462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4674AC17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R54A_Rev</w:t>
            </w:r>
          </w:p>
        </w:tc>
        <w:tc>
          <w:tcPr>
            <w:tcW w:w="6237" w:type="dxa"/>
            <w:shd w:val="clear" w:color="auto" w:fill="auto"/>
          </w:tcPr>
          <w:p w14:paraId="04FAC0EE" w14:textId="77777777" w:rsidR="00E370AA" w:rsidRPr="00C3289F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3289F">
              <w:rPr>
                <w:rFonts w:ascii="Arial" w:hAnsi="Arial" w:cs="Arial"/>
                <w:sz w:val="16"/>
                <w:szCs w:val="20"/>
              </w:rPr>
              <w:t>CGCGCCTGGTAGACGGCCGCGCACTGCGGGCACAGGTATGG</w:t>
            </w:r>
          </w:p>
        </w:tc>
      </w:tr>
      <w:tr w:rsidR="00E370AA" w:rsidRPr="005A4856" w14:paraId="63EC42CC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732886BC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K65A_Fwd</w:t>
            </w:r>
          </w:p>
        </w:tc>
        <w:tc>
          <w:tcPr>
            <w:tcW w:w="6237" w:type="dxa"/>
            <w:shd w:val="clear" w:color="auto" w:fill="auto"/>
          </w:tcPr>
          <w:p w14:paraId="74C5D0E8" w14:textId="77777777" w:rsidR="00E370AA" w:rsidRPr="00C3289F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3289F">
              <w:rPr>
                <w:rFonts w:ascii="Arial" w:hAnsi="Arial" w:cs="Arial"/>
                <w:sz w:val="16"/>
                <w:szCs w:val="20"/>
              </w:rPr>
              <w:t>GGCGCGACCGCAGCTGCACGCGAACACGGTGCTGTGCAACG</w:t>
            </w:r>
          </w:p>
        </w:tc>
      </w:tr>
      <w:tr w:rsidR="00E370AA" w:rsidRPr="005A4856" w14:paraId="41EC3C36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79CB8950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K65A_Rev</w:t>
            </w:r>
          </w:p>
        </w:tc>
        <w:tc>
          <w:tcPr>
            <w:tcW w:w="6237" w:type="dxa"/>
            <w:shd w:val="clear" w:color="auto" w:fill="auto"/>
          </w:tcPr>
          <w:p w14:paraId="105FAFE9" w14:textId="77777777" w:rsidR="00E370AA" w:rsidRPr="00C3289F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3289F">
              <w:rPr>
                <w:rFonts w:ascii="Arial" w:hAnsi="Arial" w:cs="Arial"/>
                <w:sz w:val="16"/>
                <w:szCs w:val="20"/>
              </w:rPr>
              <w:t>CGTTGCACAGCACCGTGTTCGCGTGCAGCTGCGGTCGCGCC</w:t>
            </w:r>
          </w:p>
        </w:tc>
      </w:tr>
      <w:tr w:rsidR="00E370AA" w:rsidRPr="005A4856" w14:paraId="7ED5C736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1ECEB0CC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N66A_Fwd</w:t>
            </w:r>
          </w:p>
        </w:tc>
        <w:tc>
          <w:tcPr>
            <w:tcW w:w="6237" w:type="dxa"/>
            <w:shd w:val="clear" w:color="auto" w:fill="auto"/>
          </w:tcPr>
          <w:p w14:paraId="7A613907" w14:textId="77777777" w:rsidR="00E370AA" w:rsidRPr="00E762B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DB5AFB">
              <w:rPr>
                <w:rFonts w:ascii="Arial" w:hAnsi="Arial" w:cs="Arial"/>
                <w:sz w:val="16"/>
                <w:szCs w:val="20"/>
              </w:rPr>
              <w:t>CCGCAGCTGCACAAGGCCACGGTGCTGTGCAAC</w:t>
            </w:r>
          </w:p>
        </w:tc>
      </w:tr>
      <w:tr w:rsidR="00E370AA" w:rsidRPr="005A4856" w14:paraId="64E9FB00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6A48649E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N66A_Rev</w:t>
            </w:r>
          </w:p>
        </w:tc>
        <w:tc>
          <w:tcPr>
            <w:tcW w:w="6237" w:type="dxa"/>
            <w:shd w:val="clear" w:color="auto" w:fill="auto"/>
          </w:tcPr>
          <w:p w14:paraId="7648E0EE" w14:textId="77777777" w:rsidR="00E370AA" w:rsidRPr="00E762B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DB5AFB">
              <w:rPr>
                <w:rFonts w:ascii="Arial" w:hAnsi="Arial" w:cs="Arial"/>
                <w:sz w:val="16"/>
                <w:szCs w:val="20"/>
              </w:rPr>
              <w:t>GTTGCACAGCACCGTGGCCTTGTGCAGCTGCGG</w:t>
            </w:r>
          </w:p>
        </w:tc>
      </w:tr>
      <w:tr w:rsidR="00E370AA" w:rsidRPr="005A4856" w14:paraId="14719A7A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7F4F289B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V68A_Fwd</w:t>
            </w:r>
          </w:p>
        </w:tc>
        <w:tc>
          <w:tcPr>
            <w:tcW w:w="6237" w:type="dxa"/>
            <w:shd w:val="clear" w:color="auto" w:fill="auto"/>
          </w:tcPr>
          <w:p w14:paraId="1AD5BAF2" w14:textId="77777777" w:rsidR="00E370AA" w:rsidRPr="00DB5AF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DB5AFB">
              <w:rPr>
                <w:rFonts w:ascii="Arial" w:hAnsi="Arial" w:cs="Arial"/>
                <w:sz w:val="16"/>
                <w:szCs w:val="20"/>
              </w:rPr>
              <w:t>AGCTGCACAAGAACACGGCGCTGTGCAACGTGGTGG</w:t>
            </w:r>
          </w:p>
        </w:tc>
      </w:tr>
      <w:tr w:rsidR="00E370AA" w:rsidRPr="005A4856" w14:paraId="4D1E78C9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653FF583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V68A_Rev</w:t>
            </w:r>
          </w:p>
        </w:tc>
        <w:tc>
          <w:tcPr>
            <w:tcW w:w="6237" w:type="dxa"/>
            <w:shd w:val="clear" w:color="auto" w:fill="auto"/>
          </w:tcPr>
          <w:p w14:paraId="61BA8F75" w14:textId="77777777" w:rsidR="00E370AA" w:rsidRPr="00DB5AF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DB5AFB">
              <w:rPr>
                <w:rFonts w:ascii="Arial" w:hAnsi="Arial" w:cs="Arial"/>
                <w:sz w:val="16"/>
                <w:szCs w:val="20"/>
              </w:rPr>
              <w:t>CCACCACGTTGCACAGCGCCGTGTTCTTGTGCAGCT</w:t>
            </w:r>
          </w:p>
        </w:tc>
      </w:tr>
      <w:tr w:rsidR="00E370AA" w:rsidRPr="005A4856" w14:paraId="19F9D63B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250C8579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L69A_Fwd</w:t>
            </w:r>
          </w:p>
        </w:tc>
        <w:tc>
          <w:tcPr>
            <w:tcW w:w="6237" w:type="dxa"/>
            <w:shd w:val="clear" w:color="auto" w:fill="auto"/>
          </w:tcPr>
          <w:p w14:paraId="6C692D40" w14:textId="77777777" w:rsidR="00E370AA" w:rsidRPr="00DB5AF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DB5AFB">
              <w:rPr>
                <w:rFonts w:ascii="Arial" w:hAnsi="Arial" w:cs="Arial"/>
                <w:sz w:val="16"/>
                <w:szCs w:val="20"/>
              </w:rPr>
              <w:t>CTGCACAAGAACACGGTGGCGTGCAACGTGGTGGAGC</w:t>
            </w:r>
          </w:p>
        </w:tc>
      </w:tr>
      <w:tr w:rsidR="00E370AA" w:rsidRPr="005A4856" w14:paraId="277650CA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209C5127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L69A_Rev</w:t>
            </w:r>
          </w:p>
        </w:tc>
        <w:tc>
          <w:tcPr>
            <w:tcW w:w="6237" w:type="dxa"/>
            <w:shd w:val="clear" w:color="auto" w:fill="auto"/>
          </w:tcPr>
          <w:p w14:paraId="27E21618" w14:textId="77777777" w:rsidR="00E370AA" w:rsidRPr="00DB5AF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DB5AFB">
              <w:rPr>
                <w:rFonts w:ascii="Arial" w:hAnsi="Arial" w:cs="Arial"/>
                <w:sz w:val="16"/>
                <w:szCs w:val="20"/>
              </w:rPr>
              <w:t>GCTCCACCACGTTGCACGCCACCGTGTTCTTGTGCAG</w:t>
            </w:r>
          </w:p>
        </w:tc>
      </w:tr>
      <w:tr w:rsidR="00E370AA" w:rsidRPr="005A4856" w14:paraId="26E5506C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01062676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N71D_Fwd</w:t>
            </w:r>
          </w:p>
        </w:tc>
        <w:tc>
          <w:tcPr>
            <w:tcW w:w="6237" w:type="dxa"/>
            <w:shd w:val="clear" w:color="auto" w:fill="auto"/>
          </w:tcPr>
          <w:p w14:paraId="63FE1E82" w14:textId="77777777" w:rsidR="00E370AA" w:rsidRPr="00DB5AF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DB5AFB">
              <w:rPr>
                <w:rFonts w:ascii="Arial" w:hAnsi="Arial" w:cs="Arial"/>
                <w:sz w:val="16"/>
                <w:szCs w:val="20"/>
              </w:rPr>
              <w:t>AACACGGTGCTGTGCGACGTGGTGGAGCAGTTCCTG</w:t>
            </w:r>
          </w:p>
        </w:tc>
      </w:tr>
      <w:tr w:rsidR="00E370AA" w:rsidRPr="005A4856" w14:paraId="3DDA3DFE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464B1374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N71D_Rev</w:t>
            </w:r>
          </w:p>
        </w:tc>
        <w:tc>
          <w:tcPr>
            <w:tcW w:w="6237" w:type="dxa"/>
            <w:shd w:val="clear" w:color="auto" w:fill="auto"/>
          </w:tcPr>
          <w:p w14:paraId="49362946" w14:textId="77777777" w:rsidR="00E370AA" w:rsidRPr="00DB5AF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DB5AFB">
              <w:rPr>
                <w:rFonts w:ascii="Arial" w:hAnsi="Arial" w:cs="Arial"/>
                <w:sz w:val="16"/>
                <w:szCs w:val="20"/>
              </w:rPr>
              <w:t>CAGGAACTGCTCCACCACGTCGCACAGCACCGTGTT</w:t>
            </w:r>
          </w:p>
        </w:tc>
      </w:tr>
      <w:tr w:rsidR="00E370AA" w:rsidRPr="005A4856" w14:paraId="3F40859D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788911C3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V72A_Fwd</w:t>
            </w:r>
          </w:p>
        </w:tc>
        <w:tc>
          <w:tcPr>
            <w:tcW w:w="6237" w:type="dxa"/>
            <w:shd w:val="clear" w:color="auto" w:fill="auto"/>
          </w:tcPr>
          <w:p w14:paraId="3D7B5389" w14:textId="77777777" w:rsidR="00E370AA" w:rsidRPr="00DB5AF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DB5AFB">
              <w:rPr>
                <w:rFonts w:ascii="Arial" w:hAnsi="Arial" w:cs="Arial"/>
                <w:sz w:val="16"/>
                <w:szCs w:val="20"/>
              </w:rPr>
              <w:t>ACGGTGCTGTGCAACGCGGTGGAGCAGTTCCTGCA</w:t>
            </w:r>
          </w:p>
        </w:tc>
      </w:tr>
      <w:tr w:rsidR="00E370AA" w:rsidRPr="005A4856" w14:paraId="61D13E89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29529F85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V72A_Rev</w:t>
            </w:r>
          </w:p>
        </w:tc>
        <w:tc>
          <w:tcPr>
            <w:tcW w:w="6237" w:type="dxa"/>
            <w:shd w:val="clear" w:color="auto" w:fill="auto"/>
          </w:tcPr>
          <w:p w14:paraId="61BE6FBB" w14:textId="77777777" w:rsidR="00E370AA" w:rsidRPr="00DB5AFB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DB5AFB">
              <w:rPr>
                <w:rFonts w:ascii="Arial" w:hAnsi="Arial" w:cs="Arial"/>
                <w:sz w:val="16"/>
                <w:szCs w:val="20"/>
              </w:rPr>
              <w:t>TGCAGGAACTGCTCCACCGCGTTGCACAGCACCGT</w:t>
            </w:r>
          </w:p>
        </w:tc>
      </w:tr>
      <w:tr w:rsidR="00E370AA" w:rsidRPr="005A4856" w14:paraId="55ED194D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3358F34C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K117R_Fwd</w:t>
            </w:r>
          </w:p>
        </w:tc>
        <w:tc>
          <w:tcPr>
            <w:tcW w:w="6237" w:type="dxa"/>
            <w:shd w:val="clear" w:color="auto" w:fill="auto"/>
          </w:tcPr>
          <w:p w14:paraId="767A892A" w14:textId="77777777" w:rsidR="00E370AA" w:rsidRPr="00900132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900132">
              <w:rPr>
                <w:rFonts w:ascii="Arial" w:hAnsi="Arial" w:cs="Arial"/>
                <w:sz w:val="16"/>
                <w:szCs w:val="20"/>
              </w:rPr>
              <w:t>GAGGCCGCCGTGAGGACGTGCTTGGTGTGC</w:t>
            </w:r>
          </w:p>
        </w:tc>
      </w:tr>
      <w:tr w:rsidR="00E370AA" w:rsidRPr="005A4856" w14:paraId="45601FB9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03F0815C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K117R_Rev</w:t>
            </w:r>
          </w:p>
        </w:tc>
        <w:tc>
          <w:tcPr>
            <w:tcW w:w="6237" w:type="dxa"/>
            <w:shd w:val="clear" w:color="auto" w:fill="auto"/>
          </w:tcPr>
          <w:p w14:paraId="3C9F467E" w14:textId="77777777" w:rsidR="00E370AA" w:rsidRPr="00900132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900132">
              <w:rPr>
                <w:rFonts w:ascii="Arial" w:hAnsi="Arial" w:cs="Arial"/>
                <w:sz w:val="16"/>
                <w:szCs w:val="20"/>
              </w:rPr>
              <w:t>GCACACCAAGCACGTCCTCACGGCGGCCTC</w:t>
            </w:r>
          </w:p>
        </w:tc>
      </w:tr>
      <w:tr w:rsidR="00E370AA" w:rsidRPr="007C2960" w14:paraId="469E58E7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13ADCEC8" w14:textId="77777777" w:rsidR="00E370AA" w:rsidRPr="007C2960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TRIM25_CR_Y245A_Fwd</w:t>
            </w:r>
          </w:p>
        </w:tc>
        <w:tc>
          <w:tcPr>
            <w:tcW w:w="6237" w:type="dxa"/>
            <w:shd w:val="clear" w:color="auto" w:fill="auto"/>
          </w:tcPr>
          <w:p w14:paraId="0DE28894" w14:textId="77777777" w:rsidR="00E370AA" w:rsidRPr="007C2960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GTGGAGCAGCTACAACAAGAAGCCACGGAAATGAAGGCTCTCT</w:t>
            </w:r>
          </w:p>
        </w:tc>
      </w:tr>
      <w:tr w:rsidR="00E370AA" w:rsidRPr="007C2960" w14:paraId="57E49430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43C5662B" w14:textId="77777777" w:rsidR="00E370AA" w:rsidRPr="007C2960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TRIM25_CR_Y245A_Rev</w:t>
            </w:r>
          </w:p>
        </w:tc>
        <w:tc>
          <w:tcPr>
            <w:tcW w:w="6237" w:type="dxa"/>
            <w:shd w:val="clear" w:color="auto" w:fill="auto"/>
          </w:tcPr>
          <w:p w14:paraId="06ED47B5" w14:textId="77777777" w:rsidR="00E370AA" w:rsidRPr="007C2960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AGAGAGCCTTCATTTCCGTGGCTTCTTGTTGTAGCTGCTCCAC</w:t>
            </w:r>
          </w:p>
        </w:tc>
      </w:tr>
      <w:tr w:rsidR="00E370AA" w:rsidRPr="007C2960" w14:paraId="1DF16FA9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7715E06F" w14:textId="77777777" w:rsidR="00E370AA" w:rsidRPr="007C2960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TRIM25_CR_Y252A_Fwd</w:t>
            </w:r>
          </w:p>
        </w:tc>
        <w:tc>
          <w:tcPr>
            <w:tcW w:w="6237" w:type="dxa"/>
            <w:shd w:val="clear" w:color="auto" w:fill="auto"/>
          </w:tcPr>
          <w:p w14:paraId="1D4FEADA" w14:textId="77777777" w:rsidR="00E370AA" w:rsidRPr="007C2960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ACGGAAATGAAGGCTCTCGCGGACGCCTCAGAGACCAC</w:t>
            </w:r>
          </w:p>
        </w:tc>
      </w:tr>
      <w:tr w:rsidR="00E370AA" w:rsidRPr="007C2960" w14:paraId="50CD2783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52555E4A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TRIM25_CR_Y252A_Rev</w:t>
            </w:r>
          </w:p>
        </w:tc>
        <w:tc>
          <w:tcPr>
            <w:tcW w:w="6237" w:type="dxa"/>
            <w:shd w:val="clear" w:color="auto" w:fill="auto"/>
          </w:tcPr>
          <w:p w14:paraId="300F2A0E" w14:textId="77777777" w:rsidR="00E370AA" w:rsidRPr="00900132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GTGGTCTCTGAGGCGTCCGCGAGAGCCTTCATTTCCGT</w:t>
            </w:r>
          </w:p>
        </w:tc>
      </w:tr>
      <w:tr w:rsidR="00E370AA" w:rsidRPr="007C2960" w14:paraId="288357F0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6971B0EB" w14:textId="77777777" w:rsidR="00E370AA" w:rsidRPr="007C2960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TRIM25_CR_RHK_AAA Fwd</w:t>
            </w:r>
          </w:p>
        </w:tc>
        <w:tc>
          <w:tcPr>
            <w:tcW w:w="6237" w:type="dxa"/>
            <w:shd w:val="clear" w:color="auto" w:fill="auto"/>
          </w:tcPr>
          <w:p w14:paraId="499D0987" w14:textId="77777777" w:rsidR="00E370AA" w:rsidRPr="00900132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E24C39">
              <w:rPr>
                <w:rFonts w:ascii="Arial" w:hAnsi="Arial" w:cs="Arial"/>
                <w:sz w:val="16"/>
                <w:szCs w:val="20"/>
              </w:rPr>
              <w:t>CGACCTGGAGGCCACCCTGGCCGCAGCCCTAACTGTCATGTACAGTCAGATC</w:t>
            </w:r>
          </w:p>
        </w:tc>
      </w:tr>
      <w:tr w:rsidR="00E370AA" w:rsidRPr="007C2960" w14:paraId="167C67BF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51D14823" w14:textId="77777777" w:rsidR="00E370AA" w:rsidRPr="007C2960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TRIM25_CR_RHK_AAA Rev</w:t>
            </w:r>
          </w:p>
        </w:tc>
        <w:tc>
          <w:tcPr>
            <w:tcW w:w="6237" w:type="dxa"/>
            <w:shd w:val="clear" w:color="auto" w:fill="auto"/>
          </w:tcPr>
          <w:p w14:paraId="64C93829" w14:textId="77777777" w:rsidR="00E370AA" w:rsidRPr="00900132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E24C39">
              <w:rPr>
                <w:rFonts w:ascii="Arial" w:hAnsi="Arial" w:cs="Arial"/>
                <w:sz w:val="16"/>
                <w:szCs w:val="20"/>
              </w:rPr>
              <w:t>GATCTGACTGTACATGACAGTTAGGGCTGCGGCCAGGGTGGCCTCCAGGTCG</w:t>
            </w:r>
          </w:p>
        </w:tc>
      </w:tr>
      <w:tr w:rsidR="00E370AA" w:rsidRPr="005A4856" w14:paraId="23FCEB4D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3DA4BE9D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∆RBD_Fwd</w:t>
            </w:r>
          </w:p>
        </w:tc>
        <w:tc>
          <w:tcPr>
            <w:tcW w:w="6237" w:type="dxa"/>
            <w:shd w:val="clear" w:color="auto" w:fill="auto"/>
          </w:tcPr>
          <w:p w14:paraId="743157A9" w14:textId="77777777" w:rsidR="00E370AA" w:rsidRPr="00C3289F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562884">
              <w:rPr>
                <w:rFonts w:ascii="Arial" w:hAnsi="Arial" w:cs="Arial"/>
                <w:sz w:val="16"/>
                <w:szCs w:val="20"/>
              </w:rPr>
              <w:t>ACCGCCCACAACAAAAAGGGGATCCACTACTGGGAGGTGGAG</w:t>
            </w:r>
          </w:p>
        </w:tc>
      </w:tr>
      <w:tr w:rsidR="00E370AA" w:rsidRPr="005A4856" w14:paraId="55C90D8E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38DBBB05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∆RBD_Fwd</w:t>
            </w:r>
          </w:p>
        </w:tc>
        <w:tc>
          <w:tcPr>
            <w:tcW w:w="6237" w:type="dxa"/>
            <w:shd w:val="clear" w:color="auto" w:fill="auto"/>
          </w:tcPr>
          <w:p w14:paraId="60A284AF" w14:textId="77777777" w:rsidR="00E370AA" w:rsidRPr="00C3289F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562884">
              <w:rPr>
                <w:rFonts w:ascii="Arial" w:hAnsi="Arial" w:cs="Arial"/>
                <w:sz w:val="16"/>
                <w:szCs w:val="20"/>
              </w:rPr>
              <w:t>GTAGTGGATCCCCTTTTTGTTGTGGGCGGTGTTGTAGTCCAG</w:t>
            </w:r>
          </w:p>
        </w:tc>
      </w:tr>
      <w:tr w:rsidR="00E370AA" w:rsidRPr="005A4856" w14:paraId="33B4E14C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1D19F494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7KA_Fwd 1</w:t>
            </w:r>
          </w:p>
        </w:tc>
        <w:tc>
          <w:tcPr>
            <w:tcW w:w="6237" w:type="dxa"/>
            <w:shd w:val="clear" w:color="auto" w:fill="auto"/>
          </w:tcPr>
          <w:p w14:paraId="07C88C23" w14:textId="77777777" w:rsidR="00E370AA" w:rsidRPr="00917C43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917C43">
              <w:rPr>
                <w:rFonts w:ascii="Arial" w:hAnsi="Arial" w:cs="Arial"/>
                <w:sz w:val="16"/>
                <w:szCs w:val="20"/>
              </w:rPr>
              <w:t>CGCAGAGGAAGCGGCATCCGCGGCACCTCCCCCTGTCCCTGCCTTA</w:t>
            </w:r>
          </w:p>
        </w:tc>
      </w:tr>
      <w:tr w:rsidR="00E370AA" w:rsidRPr="005A4856" w14:paraId="21326E44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3D33FE7F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7KA_Fwd 2</w:t>
            </w:r>
          </w:p>
        </w:tc>
        <w:tc>
          <w:tcPr>
            <w:tcW w:w="6237" w:type="dxa"/>
            <w:shd w:val="clear" w:color="auto" w:fill="auto"/>
          </w:tcPr>
          <w:p w14:paraId="0EB71878" w14:textId="77777777" w:rsidR="00E370AA" w:rsidRPr="00917C43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917C43">
              <w:rPr>
                <w:rFonts w:ascii="Arial" w:hAnsi="Arial" w:cs="Arial"/>
                <w:sz w:val="16"/>
                <w:szCs w:val="20"/>
              </w:rPr>
              <w:t>ACACGCCCTGTGGCGGCGGTCTCCGCAGAGGAAGCGGCATCC</w:t>
            </w:r>
          </w:p>
        </w:tc>
      </w:tr>
      <w:tr w:rsidR="00E370AA" w:rsidRPr="005A4856" w14:paraId="6523626A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26BCE2CC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7KA_Rev 1</w:t>
            </w:r>
          </w:p>
        </w:tc>
        <w:tc>
          <w:tcPr>
            <w:tcW w:w="6237" w:type="dxa"/>
            <w:shd w:val="clear" w:color="auto" w:fill="auto"/>
          </w:tcPr>
          <w:p w14:paraId="37557983" w14:textId="77777777" w:rsidR="00E370AA" w:rsidRPr="00917C43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917C43">
              <w:rPr>
                <w:rFonts w:ascii="Arial" w:hAnsi="Arial" w:cs="Arial"/>
                <w:sz w:val="16"/>
                <w:szCs w:val="20"/>
              </w:rPr>
              <w:t>TGCCGCTTCCTCTGCGGAGACCGCCGCCACAGGGCGTGTGGATTTGTG</w:t>
            </w:r>
          </w:p>
        </w:tc>
      </w:tr>
      <w:tr w:rsidR="00E370AA" w:rsidRPr="005A4856" w14:paraId="699FC7D4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198375D2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RIM25_CR_7KA_Rev 2</w:t>
            </w:r>
          </w:p>
        </w:tc>
        <w:tc>
          <w:tcPr>
            <w:tcW w:w="6237" w:type="dxa"/>
            <w:shd w:val="clear" w:color="auto" w:fill="auto"/>
          </w:tcPr>
          <w:p w14:paraId="634BAFAF" w14:textId="77777777" w:rsidR="00E370AA" w:rsidRPr="00917C43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917C43">
              <w:rPr>
                <w:rFonts w:ascii="Arial" w:hAnsi="Arial" w:cs="Arial"/>
                <w:sz w:val="16"/>
                <w:szCs w:val="20"/>
              </w:rPr>
              <w:t>AGGGACAGGGGGAGGTGCCGCGGATGCCGCTTCCTCTGCGGAG</w:t>
            </w:r>
          </w:p>
        </w:tc>
      </w:tr>
      <w:tr w:rsidR="00E370AA" w:rsidRPr="00617DBA" w14:paraId="00A0061C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31C20880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MAVS Not I Fwd</w:t>
            </w:r>
          </w:p>
        </w:tc>
        <w:tc>
          <w:tcPr>
            <w:tcW w:w="6237" w:type="dxa"/>
            <w:shd w:val="clear" w:color="auto" w:fill="auto"/>
          </w:tcPr>
          <w:p w14:paraId="7BCCF355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AAGCGCGGCCGCGCAGCAATGCCGTTTGCTGAAGACAAG</w:t>
            </w:r>
          </w:p>
        </w:tc>
      </w:tr>
      <w:tr w:rsidR="00E370AA" w:rsidRPr="00617DBA" w14:paraId="6B660CC4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161707F6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MAVS CR Fwd</w:t>
            </w:r>
          </w:p>
        </w:tc>
        <w:tc>
          <w:tcPr>
            <w:tcW w:w="6237" w:type="dxa"/>
            <w:shd w:val="clear" w:color="auto" w:fill="auto"/>
          </w:tcPr>
          <w:p w14:paraId="0C992D28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ATTCAGAGCAAGCACTGCAGACGCTCAGCC</w:t>
            </w:r>
          </w:p>
        </w:tc>
      </w:tr>
      <w:tr w:rsidR="00E370AA" w:rsidRPr="00617DBA" w14:paraId="5FEDCF57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4504AA5C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MAVS CR Rev</w:t>
            </w:r>
          </w:p>
        </w:tc>
        <w:tc>
          <w:tcPr>
            <w:tcW w:w="6237" w:type="dxa"/>
            <w:shd w:val="clear" w:color="auto" w:fill="auto"/>
          </w:tcPr>
          <w:p w14:paraId="5F0863E9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GGCTGAGCGTCTGCAGTGCTTGCTCTGAAT</w:t>
            </w:r>
          </w:p>
        </w:tc>
      </w:tr>
      <w:tr w:rsidR="00E370AA" w:rsidRPr="00617DBA" w14:paraId="317DCAC2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41381373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MAVS M1A NotI Fwd</w:t>
            </w:r>
          </w:p>
        </w:tc>
        <w:tc>
          <w:tcPr>
            <w:tcW w:w="6237" w:type="dxa"/>
            <w:shd w:val="clear" w:color="auto" w:fill="auto"/>
          </w:tcPr>
          <w:p w14:paraId="1F4EEA43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AGGCGCGGCCGCGCAGCAGCGCCGTTTGCTGAAGACAAG</w:t>
            </w:r>
          </w:p>
        </w:tc>
      </w:tr>
      <w:tr w:rsidR="00E370AA" w:rsidRPr="00617DBA" w14:paraId="52460049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41D833B7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MAVS M142A Fwd</w:t>
            </w:r>
          </w:p>
        </w:tc>
        <w:tc>
          <w:tcPr>
            <w:tcW w:w="6237" w:type="dxa"/>
            <w:shd w:val="clear" w:color="auto" w:fill="auto"/>
          </w:tcPr>
          <w:p w14:paraId="1E44D903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AGGAGCCAAGTTACCCCGCGCCTGTCCAGGAGACCCAG</w:t>
            </w:r>
          </w:p>
        </w:tc>
      </w:tr>
      <w:tr w:rsidR="00E370AA" w:rsidRPr="00617DBA" w14:paraId="125F2A36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6285D333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MAVS M142A Rev</w:t>
            </w:r>
          </w:p>
        </w:tc>
        <w:tc>
          <w:tcPr>
            <w:tcW w:w="6237" w:type="dxa"/>
            <w:shd w:val="clear" w:color="auto" w:fill="auto"/>
          </w:tcPr>
          <w:p w14:paraId="43042DD5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CTGGGTCTCCTGGACAGGCGCGGGGTAACTTGGCTCCT</w:t>
            </w:r>
          </w:p>
        </w:tc>
      </w:tr>
      <w:tr w:rsidR="00E370AA" w:rsidRPr="005A4856" w14:paraId="197EB324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67E30752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MAVS Rev XhoI</w:t>
            </w:r>
          </w:p>
        </w:tc>
        <w:tc>
          <w:tcPr>
            <w:tcW w:w="6237" w:type="dxa"/>
            <w:shd w:val="clear" w:color="auto" w:fill="auto"/>
          </w:tcPr>
          <w:p w14:paraId="0B9CCD5A" w14:textId="77777777" w:rsidR="00E370AA" w:rsidRPr="00617DB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617DBA">
              <w:rPr>
                <w:rFonts w:ascii="Arial" w:hAnsi="Arial" w:cs="Arial"/>
                <w:sz w:val="16"/>
                <w:szCs w:val="20"/>
              </w:rPr>
              <w:t>TGCTCTCGAGCTAGTGCAGACGCCGCC</w:t>
            </w:r>
          </w:p>
        </w:tc>
      </w:tr>
      <w:tr w:rsidR="00E370AA" w:rsidRPr="0055757A" w14:paraId="7FBA946D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2CAB1D75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XhoI_TIM1_Fwd</w:t>
            </w:r>
          </w:p>
        </w:tc>
        <w:tc>
          <w:tcPr>
            <w:tcW w:w="6237" w:type="dxa"/>
            <w:shd w:val="clear" w:color="auto" w:fill="auto"/>
          </w:tcPr>
          <w:p w14:paraId="3B95DFE1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55757A">
              <w:rPr>
                <w:rFonts w:ascii="Arial" w:hAnsi="Arial" w:cs="Arial"/>
                <w:sz w:val="16"/>
                <w:szCs w:val="20"/>
              </w:rPr>
              <w:t>AGACCTCGAGATCCCATAATGCATCTTCAAGTGGTCATCTTAAGC</w:t>
            </w:r>
          </w:p>
        </w:tc>
      </w:tr>
      <w:tr w:rsidR="00E370AA" w:rsidRPr="0055757A" w14:paraId="78492215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33DD03B2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IM1_Rev_NotI</w:t>
            </w:r>
          </w:p>
        </w:tc>
        <w:tc>
          <w:tcPr>
            <w:tcW w:w="6237" w:type="dxa"/>
            <w:shd w:val="clear" w:color="auto" w:fill="auto"/>
          </w:tcPr>
          <w:p w14:paraId="40E3A54C" w14:textId="77777777" w:rsidR="00E370AA" w:rsidRPr="0055757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55757A">
              <w:rPr>
                <w:rFonts w:ascii="Arial" w:hAnsi="Arial" w:cs="Arial"/>
                <w:sz w:val="16"/>
                <w:szCs w:val="20"/>
              </w:rPr>
              <w:t>ATGCGCGGCCGCTCATGGGCGTAAACTCTCAAAGAGCAC</w:t>
            </w:r>
          </w:p>
        </w:tc>
      </w:tr>
      <w:tr w:rsidR="00E370AA" w:rsidRPr="0055757A" w14:paraId="68812A42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28AD78CA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EcoRI_NPC1_Fwd</w:t>
            </w:r>
          </w:p>
        </w:tc>
        <w:tc>
          <w:tcPr>
            <w:tcW w:w="6237" w:type="dxa"/>
            <w:shd w:val="clear" w:color="auto" w:fill="auto"/>
          </w:tcPr>
          <w:p w14:paraId="21FFAC49" w14:textId="77777777" w:rsidR="00E370AA" w:rsidRPr="0055757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E72F54">
              <w:rPr>
                <w:rFonts w:ascii="Arial" w:hAnsi="Arial" w:cs="Arial"/>
                <w:sz w:val="16"/>
                <w:szCs w:val="20"/>
              </w:rPr>
              <w:t>GAATTCGCCACCATGACCGCTCGCGGCCTGGCCC</w:t>
            </w:r>
          </w:p>
        </w:tc>
      </w:tr>
      <w:tr w:rsidR="00E370AA" w:rsidRPr="0055757A" w14:paraId="58B5FF5C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3E3F1997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PC1_Rev_XhoI</w:t>
            </w:r>
          </w:p>
        </w:tc>
        <w:tc>
          <w:tcPr>
            <w:tcW w:w="6237" w:type="dxa"/>
            <w:shd w:val="clear" w:color="auto" w:fill="auto"/>
          </w:tcPr>
          <w:p w14:paraId="15C59A1D" w14:textId="77777777" w:rsidR="00E370AA" w:rsidRPr="00E72F54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GCG</w:t>
            </w:r>
            <w:r w:rsidRPr="00E72F54">
              <w:rPr>
                <w:rFonts w:ascii="Arial" w:hAnsi="Arial" w:cs="Arial"/>
                <w:sz w:val="16"/>
                <w:szCs w:val="20"/>
              </w:rPr>
              <w:t>CTCGAGGGGGGCCTCCACATCCCGGCAGGC</w:t>
            </w:r>
          </w:p>
        </w:tc>
      </w:tr>
      <w:tr w:rsidR="00E370AA" w:rsidRPr="0055757A" w14:paraId="7C042D4E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5912486F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F39E3">
              <w:rPr>
                <w:rFonts w:ascii="Arial" w:hAnsi="Arial" w:cs="Arial"/>
                <w:sz w:val="16"/>
                <w:szCs w:val="20"/>
              </w:rPr>
              <w:t>P4 cis vRNA BlpI F</w:t>
            </w:r>
          </w:p>
        </w:tc>
        <w:tc>
          <w:tcPr>
            <w:tcW w:w="6237" w:type="dxa"/>
            <w:shd w:val="clear" w:color="auto" w:fill="auto"/>
          </w:tcPr>
          <w:p w14:paraId="2D71A643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F39E3">
              <w:rPr>
                <w:rFonts w:ascii="Arial" w:hAnsi="Arial" w:cs="Arial"/>
                <w:sz w:val="16"/>
                <w:szCs w:val="20"/>
              </w:rPr>
              <w:t>GACCCGTTTAGAGGCCCCAA</w:t>
            </w:r>
          </w:p>
        </w:tc>
      </w:tr>
      <w:tr w:rsidR="00E370AA" w:rsidRPr="00CF39E3" w14:paraId="3702A931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474B08CA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F39E3">
              <w:rPr>
                <w:rFonts w:ascii="Arial" w:hAnsi="Arial" w:cs="Arial"/>
                <w:sz w:val="16"/>
                <w:szCs w:val="20"/>
              </w:rPr>
              <w:lastRenderedPageBreak/>
              <w:t>P4 cis low CpG TRAIL F</w:t>
            </w:r>
          </w:p>
        </w:tc>
        <w:tc>
          <w:tcPr>
            <w:tcW w:w="6237" w:type="dxa"/>
            <w:shd w:val="clear" w:color="auto" w:fill="auto"/>
          </w:tcPr>
          <w:p w14:paraId="249D062D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F39E3">
              <w:rPr>
                <w:rFonts w:ascii="Arial" w:hAnsi="Arial" w:cs="Arial"/>
                <w:sz w:val="16"/>
                <w:szCs w:val="20"/>
              </w:rPr>
              <w:t>GGGTGCTGAAGAATGAGCAGTAAATTACCGTGCATAGTATCCTGATACTT</w:t>
            </w:r>
          </w:p>
        </w:tc>
      </w:tr>
      <w:tr w:rsidR="00E370AA" w:rsidRPr="00CF39E3" w14:paraId="31435C38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7C218328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F39E3">
              <w:rPr>
                <w:rFonts w:ascii="Arial" w:hAnsi="Arial" w:cs="Arial"/>
                <w:sz w:val="16"/>
                <w:szCs w:val="20"/>
              </w:rPr>
              <w:t>P4 cis low CpG TRAIL R</w:t>
            </w:r>
          </w:p>
        </w:tc>
        <w:tc>
          <w:tcPr>
            <w:tcW w:w="6237" w:type="dxa"/>
            <w:shd w:val="clear" w:color="auto" w:fill="auto"/>
          </w:tcPr>
          <w:p w14:paraId="2CB184E0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F39E3">
              <w:rPr>
                <w:rFonts w:ascii="Arial" w:hAnsi="Arial" w:cs="Arial"/>
                <w:sz w:val="16"/>
                <w:szCs w:val="20"/>
              </w:rPr>
              <w:t>AAGTATCAGGATACTATGCACGGTAATTTACTGCTCATTCTTCAGCACCC</w:t>
            </w:r>
          </w:p>
        </w:tc>
      </w:tr>
      <w:tr w:rsidR="00E370AA" w:rsidRPr="00CF39E3" w14:paraId="79498790" w14:textId="77777777" w:rsidTr="009E708C">
        <w:trPr>
          <w:cantSplit/>
          <w:trHeight w:val="259"/>
        </w:trPr>
        <w:tc>
          <w:tcPr>
            <w:tcW w:w="2407" w:type="dxa"/>
            <w:shd w:val="clear" w:color="auto" w:fill="auto"/>
          </w:tcPr>
          <w:p w14:paraId="003597D4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F39E3">
              <w:rPr>
                <w:rFonts w:ascii="Arial" w:hAnsi="Arial" w:cs="Arial"/>
                <w:sz w:val="16"/>
                <w:szCs w:val="20"/>
              </w:rPr>
              <w:t>P4 cis vRNA XmaI R</w:t>
            </w:r>
          </w:p>
        </w:tc>
        <w:tc>
          <w:tcPr>
            <w:tcW w:w="6237" w:type="dxa"/>
            <w:shd w:val="clear" w:color="auto" w:fill="auto"/>
          </w:tcPr>
          <w:p w14:paraId="230E5E6F" w14:textId="77777777" w:rsidR="00E370AA" w:rsidRDefault="00E370AA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CF39E3">
              <w:rPr>
                <w:rFonts w:ascii="Arial" w:hAnsi="Arial" w:cs="Arial"/>
                <w:sz w:val="16"/>
                <w:szCs w:val="20"/>
              </w:rPr>
              <w:t>TCGATCCCGGGTTAATACGACTCA</w:t>
            </w:r>
          </w:p>
        </w:tc>
      </w:tr>
    </w:tbl>
    <w:p w14:paraId="739DAC95" w14:textId="77777777" w:rsidR="00B5061A" w:rsidRDefault="00E370AA"/>
    <w:sectPr w:rsidR="00B5061A" w:rsidSect="009243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0AA"/>
    <w:rsid w:val="00000048"/>
    <w:rsid w:val="00001316"/>
    <w:rsid w:val="0000562C"/>
    <w:rsid w:val="00005B9B"/>
    <w:rsid w:val="00020287"/>
    <w:rsid w:val="00022FBD"/>
    <w:rsid w:val="00024FE1"/>
    <w:rsid w:val="00037062"/>
    <w:rsid w:val="00054048"/>
    <w:rsid w:val="00054F1F"/>
    <w:rsid w:val="0005674A"/>
    <w:rsid w:val="00063796"/>
    <w:rsid w:val="00073A46"/>
    <w:rsid w:val="000763B3"/>
    <w:rsid w:val="00076899"/>
    <w:rsid w:val="00081C37"/>
    <w:rsid w:val="00086D2E"/>
    <w:rsid w:val="0008738B"/>
    <w:rsid w:val="000A1B5B"/>
    <w:rsid w:val="000A72C9"/>
    <w:rsid w:val="000D28A0"/>
    <w:rsid w:val="000D4E59"/>
    <w:rsid w:val="000E1B8C"/>
    <w:rsid w:val="000E5D3A"/>
    <w:rsid w:val="000E6CEA"/>
    <w:rsid w:val="0010276E"/>
    <w:rsid w:val="00106665"/>
    <w:rsid w:val="00123D70"/>
    <w:rsid w:val="001333B3"/>
    <w:rsid w:val="00144066"/>
    <w:rsid w:val="001459C0"/>
    <w:rsid w:val="001524E8"/>
    <w:rsid w:val="00164381"/>
    <w:rsid w:val="001773F6"/>
    <w:rsid w:val="00181AB8"/>
    <w:rsid w:val="00184547"/>
    <w:rsid w:val="00193C5B"/>
    <w:rsid w:val="001972D6"/>
    <w:rsid w:val="00197B25"/>
    <w:rsid w:val="001A63C2"/>
    <w:rsid w:val="001C65B1"/>
    <w:rsid w:val="001C6B50"/>
    <w:rsid w:val="001C7965"/>
    <w:rsid w:val="001D7E0C"/>
    <w:rsid w:val="001E2670"/>
    <w:rsid w:val="001F336A"/>
    <w:rsid w:val="00205347"/>
    <w:rsid w:val="002137A5"/>
    <w:rsid w:val="00223CC3"/>
    <w:rsid w:val="00231AB6"/>
    <w:rsid w:val="00247612"/>
    <w:rsid w:val="00250D13"/>
    <w:rsid w:val="00256B22"/>
    <w:rsid w:val="00265402"/>
    <w:rsid w:val="00280E02"/>
    <w:rsid w:val="00282443"/>
    <w:rsid w:val="00290EA5"/>
    <w:rsid w:val="00291980"/>
    <w:rsid w:val="00297795"/>
    <w:rsid w:val="002D2FF8"/>
    <w:rsid w:val="002D5537"/>
    <w:rsid w:val="002E1C9B"/>
    <w:rsid w:val="002F222B"/>
    <w:rsid w:val="003227C5"/>
    <w:rsid w:val="00330E62"/>
    <w:rsid w:val="00346F20"/>
    <w:rsid w:val="00355FAB"/>
    <w:rsid w:val="00356F6F"/>
    <w:rsid w:val="00363061"/>
    <w:rsid w:val="00364ACE"/>
    <w:rsid w:val="00372970"/>
    <w:rsid w:val="0038661F"/>
    <w:rsid w:val="00391B42"/>
    <w:rsid w:val="003B19E5"/>
    <w:rsid w:val="003C0A8D"/>
    <w:rsid w:val="003C4A74"/>
    <w:rsid w:val="003C67B5"/>
    <w:rsid w:val="003D58C4"/>
    <w:rsid w:val="003D725A"/>
    <w:rsid w:val="003E00E3"/>
    <w:rsid w:val="003E658B"/>
    <w:rsid w:val="003F76C2"/>
    <w:rsid w:val="00407BF8"/>
    <w:rsid w:val="004102BA"/>
    <w:rsid w:val="004117AD"/>
    <w:rsid w:val="00412B65"/>
    <w:rsid w:val="004171B2"/>
    <w:rsid w:val="0041785E"/>
    <w:rsid w:val="00446AEA"/>
    <w:rsid w:val="00465E01"/>
    <w:rsid w:val="00466817"/>
    <w:rsid w:val="004879D7"/>
    <w:rsid w:val="004B0B6C"/>
    <w:rsid w:val="004B3E32"/>
    <w:rsid w:val="004C1F10"/>
    <w:rsid w:val="004C56F8"/>
    <w:rsid w:val="004D2DFD"/>
    <w:rsid w:val="004F0E9D"/>
    <w:rsid w:val="004F2FFA"/>
    <w:rsid w:val="005210E6"/>
    <w:rsid w:val="00521D94"/>
    <w:rsid w:val="005316AD"/>
    <w:rsid w:val="005320B7"/>
    <w:rsid w:val="00535FBC"/>
    <w:rsid w:val="00547BA3"/>
    <w:rsid w:val="00547F84"/>
    <w:rsid w:val="005515A2"/>
    <w:rsid w:val="005662F6"/>
    <w:rsid w:val="0056783D"/>
    <w:rsid w:val="00571083"/>
    <w:rsid w:val="005909A7"/>
    <w:rsid w:val="0059145B"/>
    <w:rsid w:val="00591F68"/>
    <w:rsid w:val="005B2EBE"/>
    <w:rsid w:val="005C09CE"/>
    <w:rsid w:val="005D5BE7"/>
    <w:rsid w:val="005E5779"/>
    <w:rsid w:val="005F6688"/>
    <w:rsid w:val="005F6E1E"/>
    <w:rsid w:val="005F750F"/>
    <w:rsid w:val="006147F1"/>
    <w:rsid w:val="006170C1"/>
    <w:rsid w:val="00620E6D"/>
    <w:rsid w:val="00623C9E"/>
    <w:rsid w:val="00626CDE"/>
    <w:rsid w:val="00630B8E"/>
    <w:rsid w:val="00653610"/>
    <w:rsid w:val="00656747"/>
    <w:rsid w:val="00662ADB"/>
    <w:rsid w:val="006646E8"/>
    <w:rsid w:val="00666935"/>
    <w:rsid w:val="0067048F"/>
    <w:rsid w:val="00671E75"/>
    <w:rsid w:val="0068232E"/>
    <w:rsid w:val="00690B69"/>
    <w:rsid w:val="006929C7"/>
    <w:rsid w:val="006943A5"/>
    <w:rsid w:val="00695F76"/>
    <w:rsid w:val="006A46D6"/>
    <w:rsid w:val="006C44DD"/>
    <w:rsid w:val="006D20A2"/>
    <w:rsid w:val="006F4B48"/>
    <w:rsid w:val="00705F87"/>
    <w:rsid w:val="0071049A"/>
    <w:rsid w:val="00711360"/>
    <w:rsid w:val="00716997"/>
    <w:rsid w:val="007178F4"/>
    <w:rsid w:val="00722148"/>
    <w:rsid w:val="00724C24"/>
    <w:rsid w:val="0073453C"/>
    <w:rsid w:val="00740FBE"/>
    <w:rsid w:val="007460C9"/>
    <w:rsid w:val="0076190E"/>
    <w:rsid w:val="007764C7"/>
    <w:rsid w:val="007800E6"/>
    <w:rsid w:val="00786768"/>
    <w:rsid w:val="007A0E54"/>
    <w:rsid w:val="007A2E37"/>
    <w:rsid w:val="007A67C7"/>
    <w:rsid w:val="007B11AB"/>
    <w:rsid w:val="007B70AB"/>
    <w:rsid w:val="007B7F6D"/>
    <w:rsid w:val="007F34D3"/>
    <w:rsid w:val="007F4C20"/>
    <w:rsid w:val="0080185D"/>
    <w:rsid w:val="00804B03"/>
    <w:rsid w:val="008100DD"/>
    <w:rsid w:val="008151DB"/>
    <w:rsid w:val="00817D04"/>
    <w:rsid w:val="00842D72"/>
    <w:rsid w:val="00854971"/>
    <w:rsid w:val="0085693F"/>
    <w:rsid w:val="00861399"/>
    <w:rsid w:val="00861836"/>
    <w:rsid w:val="00864E1D"/>
    <w:rsid w:val="00866649"/>
    <w:rsid w:val="00873612"/>
    <w:rsid w:val="00880880"/>
    <w:rsid w:val="0089578C"/>
    <w:rsid w:val="008A62CD"/>
    <w:rsid w:val="008B0D14"/>
    <w:rsid w:val="008B6CDE"/>
    <w:rsid w:val="008C4AE3"/>
    <w:rsid w:val="008D42B2"/>
    <w:rsid w:val="008D4F06"/>
    <w:rsid w:val="008E320A"/>
    <w:rsid w:val="00902A22"/>
    <w:rsid w:val="00911CC2"/>
    <w:rsid w:val="00916471"/>
    <w:rsid w:val="00917FC1"/>
    <w:rsid w:val="00924327"/>
    <w:rsid w:val="00941BEC"/>
    <w:rsid w:val="00953000"/>
    <w:rsid w:val="00967900"/>
    <w:rsid w:val="009724E8"/>
    <w:rsid w:val="00980FE7"/>
    <w:rsid w:val="00981AFD"/>
    <w:rsid w:val="00987D7D"/>
    <w:rsid w:val="00990C90"/>
    <w:rsid w:val="009A7137"/>
    <w:rsid w:val="009B5122"/>
    <w:rsid w:val="009B5F65"/>
    <w:rsid w:val="009C1BA6"/>
    <w:rsid w:val="009C3AA5"/>
    <w:rsid w:val="009C6CF6"/>
    <w:rsid w:val="009D4173"/>
    <w:rsid w:val="009D4982"/>
    <w:rsid w:val="009D5E47"/>
    <w:rsid w:val="00A003E4"/>
    <w:rsid w:val="00A25F1D"/>
    <w:rsid w:val="00A44298"/>
    <w:rsid w:val="00A50BEF"/>
    <w:rsid w:val="00A529E6"/>
    <w:rsid w:val="00A647EE"/>
    <w:rsid w:val="00A703FF"/>
    <w:rsid w:val="00A76643"/>
    <w:rsid w:val="00A96F08"/>
    <w:rsid w:val="00AA1FAA"/>
    <w:rsid w:val="00AA7E16"/>
    <w:rsid w:val="00AB1055"/>
    <w:rsid w:val="00AB58BD"/>
    <w:rsid w:val="00AB6415"/>
    <w:rsid w:val="00AC6CAE"/>
    <w:rsid w:val="00AD73BE"/>
    <w:rsid w:val="00AE0DF1"/>
    <w:rsid w:val="00B2675F"/>
    <w:rsid w:val="00B36092"/>
    <w:rsid w:val="00B37D34"/>
    <w:rsid w:val="00B62D77"/>
    <w:rsid w:val="00B647FE"/>
    <w:rsid w:val="00B651D9"/>
    <w:rsid w:val="00B74565"/>
    <w:rsid w:val="00B801E7"/>
    <w:rsid w:val="00B9564D"/>
    <w:rsid w:val="00BA0B7C"/>
    <w:rsid w:val="00BA5111"/>
    <w:rsid w:val="00BA6026"/>
    <w:rsid w:val="00BA7A86"/>
    <w:rsid w:val="00BB50ED"/>
    <w:rsid w:val="00BC6512"/>
    <w:rsid w:val="00BD6829"/>
    <w:rsid w:val="00BE1EDD"/>
    <w:rsid w:val="00BF3731"/>
    <w:rsid w:val="00C46A96"/>
    <w:rsid w:val="00C50BC9"/>
    <w:rsid w:val="00C96C92"/>
    <w:rsid w:val="00CA735B"/>
    <w:rsid w:val="00CB06C4"/>
    <w:rsid w:val="00CC7BC8"/>
    <w:rsid w:val="00D0049C"/>
    <w:rsid w:val="00D165AD"/>
    <w:rsid w:val="00D526CE"/>
    <w:rsid w:val="00D74180"/>
    <w:rsid w:val="00D75BF1"/>
    <w:rsid w:val="00D76994"/>
    <w:rsid w:val="00D87574"/>
    <w:rsid w:val="00D97AF8"/>
    <w:rsid w:val="00D97E5D"/>
    <w:rsid w:val="00DA3190"/>
    <w:rsid w:val="00DA3BBD"/>
    <w:rsid w:val="00DB7E2F"/>
    <w:rsid w:val="00DC36E9"/>
    <w:rsid w:val="00DC6486"/>
    <w:rsid w:val="00DD4020"/>
    <w:rsid w:val="00DD4B91"/>
    <w:rsid w:val="00DE230C"/>
    <w:rsid w:val="00DE4802"/>
    <w:rsid w:val="00DF4E5B"/>
    <w:rsid w:val="00E00ED5"/>
    <w:rsid w:val="00E01FAC"/>
    <w:rsid w:val="00E03503"/>
    <w:rsid w:val="00E17B4E"/>
    <w:rsid w:val="00E2434C"/>
    <w:rsid w:val="00E27C0E"/>
    <w:rsid w:val="00E370AA"/>
    <w:rsid w:val="00E44119"/>
    <w:rsid w:val="00E50982"/>
    <w:rsid w:val="00E5167B"/>
    <w:rsid w:val="00E664F3"/>
    <w:rsid w:val="00E75539"/>
    <w:rsid w:val="00E90276"/>
    <w:rsid w:val="00EA4BD5"/>
    <w:rsid w:val="00EA7E95"/>
    <w:rsid w:val="00EB15DB"/>
    <w:rsid w:val="00EB3DD6"/>
    <w:rsid w:val="00ED6E33"/>
    <w:rsid w:val="00EF47D7"/>
    <w:rsid w:val="00EF6C21"/>
    <w:rsid w:val="00F01A4D"/>
    <w:rsid w:val="00F166A3"/>
    <w:rsid w:val="00F41D7A"/>
    <w:rsid w:val="00F420F5"/>
    <w:rsid w:val="00F435FC"/>
    <w:rsid w:val="00F43FFF"/>
    <w:rsid w:val="00F525E2"/>
    <w:rsid w:val="00F556C5"/>
    <w:rsid w:val="00F577B4"/>
    <w:rsid w:val="00F63E03"/>
    <w:rsid w:val="00F76294"/>
    <w:rsid w:val="00F902F0"/>
    <w:rsid w:val="00F96AE9"/>
    <w:rsid w:val="00FA52BD"/>
    <w:rsid w:val="00FB062A"/>
    <w:rsid w:val="00FB18C4"/>
    <w:rsid w:val="00FB1EB2"/>
    <w:rsid w:val="00FB57EA"/>
    <w:rsid w:val="00FC294D"/>
    <w:rsid w:val="00FD423A"/>
    <w:rsid w:val="00FE004B"/>
    <w:rsid w:val="00FE1583"/>
    <w:rsid w:val="00FE2409"/>
    <w:rsid w:val="00FF3895"/>
    <w:rsid w:val="00FF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0DA3B"/>
  <w15:chartTrackingRefBased/>
  <w15:docId w15:val="{47DDB019-9040-454A-81E4-44FD3F1D8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0A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0AA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lao, Rui Pedro</dc:creator>
  <cp:keywords/>
  <dc:description/>
  <cp:lastModifiedBy>Ribeiro Galao, Rui Pedro</cp:lastModifiedBy>
  <cp:revision>1</cp:revision>
  <dcterms:created xsi:type="dcterms:W3CDTF">2022-04-24T11:07:00Z</dcterms:created>
  <dcterms:modified xsi:type="dcterms:W3CDTF">2022-04-24T11:07:00Z</dcterms:modified>
</cp:coreProperties>
</file>